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40" w:lineRule="auto"/>
        <w:rPr>
          <w:rFonts w:ascii="Cambria" w:cs="Cambria" w:eastAsia="Cambria" w:hAnsi="Cambria"/>
          <w:sz w:val="20"/>
          <w:szCs w:val="20"/>
        </w:rPr>
      </w:pPr>
      <w:r w:rsidDel="00000000" w:rsidR="00000000" w:rsidRPr="00000000">
        <w:rPr>
          <w:rFonts w:ascii="Cambria" w:cs="Cambria" w:eastAsia="Cambria" w:hAnsi="Cambria"/>
          <w:sz w:val="20"/>
          <w:szCs w:val="20"/>
        </w:rPr>
        <w:drawing>
          <wp:inline distB="114300" distT="114300" distL="114300" distR="114300">
            <wp:extent cx="5276850" cy="37592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759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S1 Fig. The GLM with regressors by subjective ratings of happiness, (1, 2) vs. (3, 4). 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Notice that in addition to the high similarity between the activated/deactivated areas in S1 Fig and Fig 4, the central illustrative bar graph also differed in how the conditions were coded: (1, 2) vs. (3, 4) in the present figure, vs. (1,2,3, and 4) with linearity assumed among regressors . 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